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The following signaling questions were used to assess the quality of the literature: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1 Patient selection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1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1.1 Was a consecutive or random sample of patients enroll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1.2 Were patients who did not achieve a clinically complete response of the axillary node after NAC includ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2 Applicability concerns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Was metastasis of the axillary node confirmed by FNA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 Index test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1.1 Were the index test results interpreted without knowledge of the results of the reference standar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1.2 If a threshold was used, was it pre-specifi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 Applicability concern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.1 Were micro-metastases (&lt;2 mm metastases) in the node considered positive in patients for whom IHC was perform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.2.2 Was blue dye alone was used as a mapping technique?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3 Reference standard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3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1.1 Was the reference standard likely to correctly classify the target conditions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1.2 Were the reference standard results interpreted without knowledge of the results of the index test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2 Applicability concern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Did the reference standard match the question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 Flow and timing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1 Did all patients receive ALND? 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4.2 Was the IR of the study higher than 90%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4.3 Was the same reference standard used?</w:t>
      </w:r>
    </w:p>
    <w:p w:rsidR="00131F5F" w:rsidRPr="00CC381A" w:rsidRDefault="00377730" w:rsidP="00CC381A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4 Was there an appropriate interval between the index tests and reference standard? </w:t>
      </w:r>
    </w:p>
    <w:sectPr w:rsidR="00131F5F" w:rsidRPr="00CC381A" w:rsidSect="00131F5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31F5F"/>
    <w:rsid w:val="00007D23"/>
    <w:rsid w:val="000374E4"/>
    <w:rsid w:val="00131F5F"/>
    <w:rsid w:val="001677F4"/>
    <w:rsid w:val="0018541D"/>
    <w:rsid w:val="00194516"/>
    <w:rsid w:val="001F4132"/>
    <w:rsid w:val="00231750"/>
    <w:rsid w:val="002457D4"/>
    <w:rsid w:val="00284799"/>
    <w:rsid w:val="002A6E9A"/>
    <w:rsid w:val="003310D6"/>
    <w:rsid w:val="00377730"/>
    <w:rsid w:val="003E42E3"/>
    <w:rsid w:val="006446D9"/>
    <w:rsid w:val="006E3D84"/>
    <w:rsid w:val="007C4FF0"/>
    <w:rsid w:val="00832E08"/>
    <w:rsid w:val="009140F7"/>
    <w:rsid w:val="00984A17"/>
    <w:rsid w:val="00AA6893"/>
    <w:rsid w:val="00B75D63"/>
    <w:rsid w:val="00B97A71"/>
    <w:rsid w:val="00CC381A"/>
    <w:rsid w:val="00DB3CD5"/>
    <w:rsid w:val="00DF651E"/>
    <w:rsid w:val="00ED67F0"/>
    <w:rsid w:val="00FB5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F5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1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31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131F5F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31F5F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F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3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5</Words>
  <Characters>1115</Characters>
  <Application>Microsoft Office Word</Application>
  <DocSecurity>0</DocSecurity>
  <Lines>9</Lines>
  <Paragraphs>2</Paragraphs>
  <ScaleCrop>false</ScaleCrop>
  <Company>China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ollowing signaling questions were used to assess the quality of literatures.</dc:title>
  <dc:creator>User</dc:creator>
  <cp:lastModifiedBy>enhail</cp:lastModifiedBy>
  <cp:revision>19</cp:revision>
  <dcterms:created xsi:type="dcterms:W3CDTF">2013-09-27T04:13:00Z</dcterms:created>
  <dcterms:modified xsi:type="dcterms:W3CDTF">2014-08-03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